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F3063" w14:textId="77777777" w:rsidR="00AD1837" w:rsidRPr="00664423" w:rsidRDefault="00AD1837" w:rsidP="00AD1837">
      <w:pPr>
        <w:spacing w:line="480" w:lineRule="auto"/>
        <w:rPr>
          <w:lang w:val="en-GB"/>
        </w:rPr>
      </w:pPr>
      <w:r w:rsidRPr="00664423">
        <w:rPr>
          <w:lang w:val="en-GB"/>
        </w:rPr>
        <w:t xml:space="preserve">Table 3: Absolute deviations from the intended alignment </w:t>
      </w:r>
      <w:proofErr w:type="gramStart"/>
      <w:r w:rsidRPr="00664423">
        <w:rPr>
          <w:lang w:val="en-GB"/>
        </w:rPr>
        <w:t>classified into groups</w:t>
      </w:r>
      <w:proofErr w:type="gramEnd"/>
      <w:r w:rsidRPr="00664423">
        <w:rPr>
          <w:lang w:val="en-GB"/>
        </w:rPr>
        <w:t xml:space="preserve">. Shown are absolute and relative frequencies. </w:t>
      </w:r>
    </w:p>
    <w:p w14:paraId="41403383" w14:textId="77777777" w:rsidR="00AD1837" w:rsidRPr="00664423" w:rsidRDefault="00AD1837" w:rsidP="00AD1837">
      <w:pPr>
        <w:spacing w:line="480" w:lineRule="auto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D1837" w:rsidRPr="00664423" w14:paraId="338E35BF" w14:textId="77777777" w:rsidTr="00D23611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F17E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64DC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72FF3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&lt;3°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76A00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3°-5°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4B0F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&gt;5°</w:t>
            </w:r>
          </w:p>
        </w:tc>
      </w:tr>
      <w:tr w:rsidR="00AD1837" w:rsidRPr="00664423" w14:paraId="0E89C045" w14:textId="77777777" w:rsidTr="00D23611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0BC2C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alph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FD162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S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05792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1</w:t>
            </w:r>
            <w:r>
              <w:rPr>
                <w:lang w:val="en-GB"/>
              </w:rPr>
              <w:t>5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60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C5402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32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F8DA6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8</w:t>
            </w:r>
            <w:r w:rsidRPr="00664423">
              <w:rPr>
                <w:lang w:val="en-GB"/>
              </w:rPr>
              <w:t>%</w:t>
            </w:r>
          </w:p>
        </w:tc>
      </w:tr>
      <w:tr w:rsidR="00AD1837" w:rsidRPr="00664423" w14:paraId="07092DFC" w14:textId="77777777" w:rsidTr="00D23611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DBED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EA2A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PSI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A29A5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1</w:t>
            </w:r>
            <w:r>
              <w:rPr>
                <w:lang w:val="en-GB"/>
              </w:rPr>
              <w:t>5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62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C775B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664423">
              <w:rPr>
                <w:lang w:val="en-GB"/>
              </w:rPr>
              <w:t>/2</w:t>
            </w:r>
            <w:r>
              <w:rPr>
                <w:lang w:val="en-GB"/>
              </w:rPr>
              <w:t>9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C4C9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8</w:t>
            </w:r>
            <w:r w:rsidRPr="00664423">
              <w:rPr>
                <w:lang w:val="en-GB"/>
              </w:rPr>
              <w:t>%</w:t>
            </w:r>
          </w:p>
        </w:tc>
      </w:tr>
      <w:tr w:rsidR="00AD1837" w:rsidRPr="00664423" w14:paraId="24AE6C0C" w14:textId="77777777" w:rsidTr="00D23611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5E3A8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bet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B65F7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S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AEF1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1</w:t>
            </w:r>
            <w:r>
              <w:rPr>
                <w:lang w:val="en-GB"/>
              </w:rPr>
              <w:t>5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60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B10D8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28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1F846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3/12%</w:t>
            </w:r>
          </w:p>
        </w:tc>
      </w:tr>
      <w:tr w:rsidR="00AD1837" w:rsidRPr="00664423" w14:paraId="19A0AF58" w14:textId="77777777" w:rsidTr="00D23611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3E14C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711C0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PSI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0D73B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16/67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DBC2A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21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866E8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664423">
              <w:rPr>
                <w:lang w:val="en-GB"/>
              </w:rPr>
              <w:t>/1</w:t>
            </w:r>
            <w:r>
              <w:rPr>
                <w:lang w:val="en-GB"/>
              </w:rPr>
              <w:t>2</w:t>
            </w:r>
            <w:r w:rsidRPr="00664423">
              <w:rPr>
                <w:lang w:val="en-GB"/>
              </w:rPr>
              <w:t>%</w:t>
            </w:r>
          </w:p>
        </w:tc>
      </w:tr>
      <w:tr w:rsidR="00AD1837" w:rsidRPr="00664423" w14:paraId="04F44DEB" w14:textId="77777777" w:rsidTr="00D23611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8D5F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gamm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35D84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S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48ED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1</w:t>
            </w:r>
            <w:r>
              <w:rPr>
                <w:lang w:val="en-GB"/>
              </w:rPr>
              <w:t>8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72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579DF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28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14EAF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0/0%</w:t>
            </w:r>
          </w:p>
        </w:tc>
      </w:tr>
      <w:tr w:rsidR="00AD1837" w:rsidRPr="00664423" w14:paraId="06AA0661" w14:textId="77777777" w:rsidTr="00D23611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DE8A5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2C53A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PSI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52042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 w:rsidRPr="00664423">
              <w:rPr>
                <w:lang w:val="en-GB"/>
              </w:rPr>
              <w:t>1</w:t>
            </w:r>
            <w:r>
              <w:rPr>
                <w:lang w:val="en-GB"/>
              </w:rPr>
              <w:t>6</w:t>
            </w:r>
            <w:r w:rsidRPr="00664423">
              <w:rPr>
                <w:lang w:val="en-GB"/>
              </w:rPr>
              <w:t>/6</w:t>
            </w:r>
            <w:r>
              <w:rPr>
                <w:lang w:val="en-GB"/>
              </w:rPr>
              <w:t>7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343D1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25</w:t>
            </w:r>
            <w:r w:rsidRPr="00664423">
              <w:rPr>
                <w:lang w:val="en-GB"/>
              </w:rPr>
              <w:t>%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D797A" w14:textId="77777777" w:rsidR="00AD1837" w:rsidRPr="00664423" w:rsidRDefault="00AD1837" w:rsidP="00D2361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64423">
              <w:rPr>
                <w:lang w:val="en-GB"/>
              </w:rPr>
              <w:t>/</w:t>
            </w:r>
            <w:r>
              <w:rPr>
                <w:lang w:val="en-GB"/>
              </w:rPr>
              <w:t>8</w:t>
            </w:r>
            <w:r w:rsidRPr="00664423">
              <w:rPr>
                <w:lang w:val="en-GB"/>
              </w:rPr>
              <w:t>%</w:t>
            </w:r>
          </w:p>
        </w:tc>
      </w:tr>
    </w:tbl>
    <w:p w14:paraId="50A7CE9F" w14:textId="77777777" w:rsidR="009A3C2B" w:rsidRPr="009A3C2B" w:rsidRDefault="009A3C2B">
      <w:pPr>
        <w:rPr>
          <w:lang w:val="fr-CH"/>
        </w:rPr>
      </w:pPr>
    </w:p>
    <w:sectPr w:rsidR="009A3C2B" w:rsidRPr="009A3C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2B"/>
    <w:rsid w:val="00736BEC"/>
    <w:rsid w:val="009A3C2B"/>
    <w:rsid w:val="00AD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BB7A9A"/>
  <w15:chartTrackingRefBased/>
  <w15:docId w15:val="{EB8E1E3D-1641-D444-89F5-BF2739844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3C2B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3C2B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Vach</dc:creator>
  <cp:keywords/>
  <dc:description/>
  <cp:lastModifiedBy>Markus Knupp</cp:lastModifiedBy>
  <cp:revision>2</cp:revision>
  <dcterms:created xsi:type="dcterms:W3CDTF">2021-09-15T15:24:00Z</dcterms:created>
  <dcterms:modified xsi:type="dcterms:W3CDTF">2021-09-15T15:24:00Z</dcterms:modified>
</cp:coreProperties>
</file>